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FD816" w14:textId="250B4E2E" w:rsidR="001C7D39" w:rsidRPr="00867F22" w:rsidRDefault="00867F22" w:rsidP="001C7D39">
      <w:pPr>
        <w:widowControl w:val="0"/>
        <w:rPr>
          <w:u w:val="single"/>
        </w:rPr>
      </w:pPr>
      <w:r>
        <w:rPr>
          <w:u w:val="single"/>
        </w:rPr>
        <w:t>S1 Appendix</w:t>
      </w:r>
      <w:r w:rsidRPr="00D707CA">
        <w:rPr>
          <w:u w:val="single"/>
        </w:rPr>
        <w:t>: HSCL-25 Original version  / HSCL-25 French version</w:t>
      </w:r>
      <w:r w:rsidRPr="00D707CA">
        <w:t xml:space="preserve"> </w:t>
      </w:r>
      <w:bookmarkStart w:id="0" w:name="_GoBack"/>
      <w:bookmarkEnd w:id="0"/>
    </w:p>
    <w:p w14:paraId="3BFA5738" w14:textId="77777777" w:rsidR="00867F22" w:rsidRPr="00D707CA" w:rsidRDefault="00867F22" w:rsidP="001C7D39">
      <w:pPr>
        <w:widowControl w:val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2928"/>
        <w:gridCol w:w="5412"/>
      </w:tblGrid>
      <w:tr w:rsidR="001C7D39" w:rsidRPr="00D707CA" w14:paraId="5743687B" w14:textId="77777777" w:rsidTr="00867F22">
        <w:trPr>
          <w:trHeight w:val="400"/>
        </w:trPr>
        <w:tc>
          <w:tcPr>
            <w:tcW w:w="426" w:type="pct"/>
            <w:shd w:val="clear" w:color="000000" w:fill="7F7F7F"/>
            <w:vAlign w:val="center"/>
            <w:hideMark/>
          </w:tcPr>
          <w:p w14:paraId="0CF18615" w14:textId="77777777" w:rsidR="001C7D39" w:rsidRPr="00D707CA" w:rsidRDefault="001C7D39" w:rsidP="00867F22">
            <w:pPr>
              <w:rPr>
                <w:b/>
                <w:bCs/>
                <w:color w:val="000000"/>
                <w:lang w:eastAsia="fr-FR"/>
              </w:rPr>
            </w:pPr>
            <w:r w:rsidRPr="00D707CA">
              <w:rPr>
                <w:b/>
                <w:bCs/>
                <w:color w:val="000000"/>
                <w:lang w:eastAsia="fr-FR"/>
              </w:rPr>
              <w:t>ITEMS</w:t>
            </w:r>
          </w:p>
        </w:tc>
        <w:tc>
          <w:tcPr>
            <w:tcW w:w="1613" w:type="pct"/>
            <w:vMerge w:val="restart"/>
            <w:shd w:val="clear" w:color="000000" w:fill="7F7F7F"/>
            <w:vAlign w:val="center"/>
            <w:hideMark/>
          </w:tcPr>
          <w:p w14:paraId="28B18F0C" w14:textId="77777777" w:rsidR="001C7D39" w:rsidRPr="00D707CA" w:rsidRDefault="001C7D39" w:rsidP="00867F22">
            <w:pPr>
              <w:rPr>
                <w:b/>
                <w:bCs/>
                <w:color w:val="000000"/>
                <w:lang w:eastAsia="fr-FR"/>
              </w:rPr>
            </w:pPr>
            <w:r w:rsidRPr="00D707CA">
              <w:rPr>
                <w:b/>
                <w:bCs/>
                <w:color w:val="000000"/>
                <w:lang w:eastAsia="fr-FR"/>
              </w:rPr>
              <w:t>HSCL-25 ORIGINAL VERSION</w:t>
            </w:r>
          </w:p>
        </w:tc>
        <w:tc>
          <w:tcPr>
            <w:tcW w:w="2961" w:type="pct"/>
            <w:vMerge w:val="restart"/>
            <w:shd w:val="clear" w:color="000000" w:fill="7F7F7F"/>
            <w:vAlign w:val="center"/>
            <w:hideMark/>
          </w:tcPr>
          <w:p w14:paraId="3EC99AC6" w14:textId="77777777" w:rsidR="001C7D39" w:rsidRPr="00D707CA" w:rsidRDefault="001C7D39" w:rsidP="00867F22">
            <w:pPr>
              <w:rPr>
                <w:color w:val="000000"/>
                <w:u w:val="single"/>
                <w:lang w:eastAsia="fr-FR"/>
              </w:rPr>
            </w:pPr>
            <w:r w:rsidRPr="00D707CA">
              <w:rPr>
                <w:color w:val="000000"/>
                <w:u w:val="single"/>
                <w:lang w:eastAsia="fr-FR"/>
              </w:rPr>
              <w:t>F-HSCL-25</w:t>
            </w:r>
          </w:p>
        </w:tc>
      </w:tr>
      <w:tr w:rsidR="001C7D39" w:rsidRPr="00D707CA" w14:paraId="0E8DBA42" w14:textId="77777777" w:rsidTr="00867F22">
        <w:trPr>
          <w:trHeight w:val="243"/>
        </w:trPr>
        <w:tc>
          <w:tcPr>
            <w:tcW w:w="426" w:type="pct"/>
            <w:shd w:val="clear" w:color="000000" w:fill="7F7F7F"/>
            <w:vAlign w:val="center"/>
            <w:hideMark/>
          </w:tcPr>
          <w:p w14:paraId="500C2C9F" w14:textId="77777777" w:rsidR="001C7D39" w:rsidRPr="00D707CA" w:rsidRDefault="001C7D39" w:rsidP="00867F22">
            <w:pPr>
              <w:rPr>
                <w:b/>
                <w:bCs/>
                <w:color w:val="000000"/>
                <w:lang w:eastAsia="fr-FR"/>
              </w:rPr>
            </w:pPr>
            <w:r w:rsidRPr="00D707CA">
              <w:rPr>
                <w:b/>
                <w:bCs/>
                <w:color w:val="000000"/>
                <w:lang w:eastAsia="fr-FR"/>
              </w:rPr>
              <w:t>N°</w:t>
            </w:r>
          </w:p>
        </w:tc>
        <w:tc>
          <w:tcPr>
            <w:tcW w:w="1613" w:type="pct"/>
            <w:vMerge/>
            <w:vAlign w:val="center"/>
            <w:hideMark/>
          </w:tcPr>
          <w:p w14:paraId="7E18A5DA" w14:textId="77777777" w:rsidR="001C7D39" w:rsidRPr="00D707CA" w:rsidRDefault="001C7D39" w:rsidP="00867F22">
            <w:pPr>
              <w:rPr>
                <w:b/>
                <w:bCs/>
                <w:color w:val="000000"/>
                <w:lang w:eastAsia="fr-FR"/>
              </w:rPr>
            </w:pPr>
          </w:p>
        </w:tc>
        <w:tc>
          <w:tcPr>
            <w:tcW w:w="2961" w:type="pct"/>
            <w:vMerge/>
            <w:vAlign w:val="center"/>
            <w:hideMark/>
          </w:tcPr>
          <w:p w14:paraId="129F9116" w14:textId="77777777" w:rsidR="001C7D39" w:rsidRPr="00D707CA" w:rsidRDefault="001C7D39" w:rsidP="00867F22">
            <w:pPr>
              <w:rPr>
                <w:color w:val="000000"/>
                <w:u w:val="single"/>
                <w:lang w:eastAsia="fr-FR"/>
              </w:rPr>
            </w:pPr>
          </w:p>
        </w:tc>
      </w:tr>
      <w:tr w:rsidR="001C7D39" w:rsidRPr="00D707CA" w14:paraId="5100106F" w14:textId="77777777" w:rsidTr="00867F22">
        <w:trPr>
          <w:trHeight w:val="985"/>
        </w:trPr>
        <w:tc>
          <w:tcPr>
            <w:tcW w:w="426" w:type="pct"/>
            <w:shd w:val="clear" w:color="000000" w:fill="7F7F7F"/>
            <w:vAlign w:val="center"/>
            <w:hideMark/>
          </w:tcPr>
          <w:p w14:paraId="6E2F3178" w14:textId="77777777" w:rsidR="001C7D39" w:rsidRPr="00D707CA" w:rsidRDefault="001C7D39" w:rsidP="00867F22">
            <w:pPr>
              <w:rPr>
                <w:lang w:eastAsia="fr-FR"/>
              </w:rPr>
            </w:pPr>
            <w:r w:rsidRPr="00D707CA">
              <w:rPr>
                <w:lang w:eastAsia="fr-FR"/>
              </w:rPr>
              <w:t> 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2389AAFA" w14:textId="77777777" w:rsidR="001C7D39" w:rsidRPr="00D707CA" w:rsidRDefault="001C7D39" w:rsidP="00867F22">
            <w:pPr>
              <w:spacing w:line="276" w:lineRule="auto"/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Choose the best answer for how you felt over the past week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7370FF53" w14:textId="77777777" w:rsidR="001C7D39" w:rsidRPr="00D707CA" w:rsidRDefault="001C7D39" w:rsidP="00867F22">
            <w:pPr>
              <w:spacing w:line="276" w:lineRule="auto"/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euillez choisir la réponse qui décrit le mieux comment globalement vous vous sentiez toute la semaine dernière</w:t>
            </w:r>
          </w:p>
        </w:tc>
      </w:tr>
      <w:tr w:rsidR="001C7D39" w:rsidRPr="00D707CA" w14:paraId="678CE999" w14:textId="77777777" w:rsidTr="00867F22">
        <w:trPr>
          <w:trHeight w:val="405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A8340C7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6858CC96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Being scared for no reason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31AD7C79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peur sans raison</w:t>
            </w:r>
          </w:p>
        </w:tc>
      </w:tr>
      <w:tr w:rsidR="001C7D39" w:rsidRPr="00D707CA" w14:paraId="78E7B69C" w14:textId="77777777" w:rsidTr="00867F22">
        <w:trPr>
          <w:trHeight w:val="31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23EA82E7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6AC961B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fearful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560780DE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effrayé</w:t>
            </w:r>
          </w:p>
        </w:tc>
      </w:tr>
      <w:tr w:rsidR="001C7D39" w:rsidRPr="00D707CA" w14:paraId="22A2C270" w14:textId="77777777" w:rsidTr="00867F22">
        <w:trPr>
          <w:trHeight w:val="417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6C558970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3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288676D0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aintness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4988DD68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une sensation d’étourdissement</w:t>
            </w:r>
          </w:p>
        </w:tc>
      </w:tr>
      <w:tr w:rsidR="001C7D39" w:rsidRPr="00D707CA" w14:paraId="0F2336EC" w14:textId="77777777" w:rsidTr="00867F22">
        <w:trPr>
          <w:trHeight w:val="408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590A0C7E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4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18E1463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Nervousness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72B11944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nerveux</w:t>
            </w:r>
          </w:p>
        </w:tc>
      </w:tr>
      <w:tr w:rsidR="001C7D39" w:rsidRPr="00D707CA" w14:paraId="73E4C781" w14:textId="77777777" w:rsidTr="00867F22">
        <w:trPr>
          <w:trHeight w:val="565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54FEC0E4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5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C3ADDC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Heart racing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095A9A79" w14:textId="77777777" w:rsidR="001C7D39" w:rsidRPr="00D707CA" w:rsidRDefault="001C7D39" w:rsidP="00867F22">
            <w:pPr>
              <w:spacing w:line="276" w:lineRule="auto"/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l'impression que votre cœur bat anormalement vite</w:t>
            </w:r>
          </w:p>
        </w:tc>
      </w:tr>
      <w:tr w:rsidR="001C7D39" w:rsidRPr="00D707CA" w14:paraId="4CA00A94" w14:textId="77777777" w:rsidTr="00867F22">
        <w:trPr>
          <w:trHeight w:val="39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2AC69EDE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6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20C97FFE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Trembling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6D4008D7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la sensation de trembler</w:t>
            </w:r>
          </w:p>
        </w:tc>
      </w:tr>
      <w:tr w:rsidR="001C7D39" w:rsidRPr="00D707CA" w14:paraId="3686CF77" w14:textId="77777777" w:rsidTr="00867F22">
        <w:trPr>
          <w:trHeight w:val="427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32C2ADF4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7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198297A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tens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757C243B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tendu</w:t>
            </w:r>
          </w:p>
        </w:tc>
      </w:tr>
      <w:tr w:rsidR="001C7D39" w:rsidRPr="00D707CA" w14:paraId="423F00F9" w14:textId="77777777" w:rsidTr="00867F22">
        <w:trPr>
          <w:trHeight w:val="391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6CD1CE96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8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7EF3FD6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Headach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4070CB96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des maux de tête</w:t>
            </w:r>
          </w:p>
        </w:tc>
      </w:tr>
      <w:tr w:rsidR="001C7D39" w:rsidRPr="00D707CA" w14:paraId="4BCC2CC3" w14:textId="77777777" w:rsidTr="00867F22">
        <w:trPr>
          <w:trHeight w:val="411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615353D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9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6A82466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panic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2B894296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paniqué</w:t>
            </w:r>
          </w:p>
        </w:tc>
      </w:tr>
      <w:tr w:rsidR="001C7D39" w:rsidRPr="00D707CA" w14:paraId="094E6FA8" w14:textId="77777777" w:rsidTr="00867F22">
        <w:trPr>
          <w:trHeight w:val="500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72DE1E7C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0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E447F98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restless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34DFD07F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agité</w:t>
            </w:r>
          </w:p>
        </w:tc>
      </w:tr>
      <w:tr w:rsidR="001C7D39" w:rsidRPr="00D707CA" w14:paraId="2800DD5D" w14:textId="77777777" w:rsidTr="00867F22">
        <w:trPr>
          <w:trHeight w:val="45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211E3981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1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1F90C98E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low in energy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10910F33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manquez d’énergie</w:t>
            </w:r>
          </w:p>
        </w:tc>
      </w:tr>
      <w:tr w:rsidR="001C7D39" w:rsidRPr="00D707CA" w14:paraId="6B358EEA" w14:textId="77777777" w:rsidTr="00867F22">
        <w:trPr>
          <w:trHeight w:val="531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4438F75A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2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587604DF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Blaming oneself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42A5BC4C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ressentez une sensation de culpabilité</w:t>
            </w:r>
          </w:p>
        </w:tc>
      </w:tr>
      <w:tr w:rsidR="001C7D39" w:rsidRPr="00D707CA" w14:paraId="335AA9E1" w14:textId="77777777" w:rsidTr="00867F22">
        <w:trPr>
          <w:trHeight w:val="425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0B8A903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3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7389143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Crying easily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60298185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pleurez facilement</w:t>
            </w:r>
          </w:p>
        </w:tc>
      </w:tr>
      <w:tr w:rsidR="001C7D39" w:rsidRPr="00D707CA" w14:paraId="205D3C9A" w14:textId="77777777" w:rsidTr="00867F22">
        <w:trPr>
          <w:trHeight w:val="40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3833D90E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4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381AD06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Losing sexual interest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77B97227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ressentez un désintérêt pour la vie sexuelle</w:t>
            </w:r>
          </w:p>
        </w:tc>
      </w:tr>
      <w:tr w:rsidR="001C7D39" w:rsidRPr="00D707CA" w14:paraId="7DC3903F" w14:textId="77777777" w:rsidTr="00867F22">
        <w:trPr>
          <w:trHeight w:val="549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33EAB24B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5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DC6B2A0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lonely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5ABF739F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une sensation de solitude</w:t>
            </w:r>
          </w:p>
        </w:tc>
      </w:tr>
      <w:tr w:rsidR="001C7D39" w:rsidRPr="00D707CA" w14:paraId="3D2D4F7A" w14:textId="77777777" w:rsidTr="00867F22">
        <w:trPr>
          <w:trHeight w:val="402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5281B9E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6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55C56D84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hopeless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12074D4D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désespéré</w:t>
            </w:r>
          </w:p>
        </w:tc>
      </w:tr>
      <w:tr w:rsidR="001C7D39" w:rsidRPr="00D707CA" w14:paraId="38DF04FB" w14:textId="77777777" w:rsidTr="00867F22">
        <w:trPr>
          <w:trHeight w:val="409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E4EC042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7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E325BA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blu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6CF2C791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le cafard</w:t>
            </w:r>
          </w:p>
        </w:tc>
      </w:tr>
      <w:tr w:rsidR="001C7D39" w:rsidRPr="00D707CA" w14:paraId="4227DA2A" w14:textId="77777777" w:rsidTr="00867F22">
        <w:trPr>
          <w:trHeight w:val="54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5ECEDC09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8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0DC30B8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Thinking of ending one’s lif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5A45C873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pensé à mettre fin à votre vie</w:t>
            </w:r>
          </w:p>
        </w:tc>
      </w:tr>
      <w:tr w:rsidR="001C7D39" w:rsidRPr="00D707CA" w14:paraId="50313647" w14:textId="77777777" w:rsidTr="00867F22">
        <w:trPr>
          <w:trHeight w:val="395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DE956CD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19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BB3AC4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trapped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46E4BCF1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sentez pris au piège</w:t>
            </w:r>
          </w:p>
        </w:tc>
      </w:tr>
      <w:tr w:rsidR="001C7D39" w:rsidRPr="00D707CA" w14:paraId="613655C3" w14:textId="77777777" w:rsidTr="00867F22">
        <w:trPr>
          <w:trHeight w:val="414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AFC1BA3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0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04BCE787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Worrying too much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5E0AD911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 xml:space="preserve">Vous </w:t>
            </w:r>
            <w:proofErr w:type="spellStart"/>
            <w:r w:rsidRPr="00D707CA">
              <w:rPr>
                <w:color w:val="000000"/>
                <w:lang w:val="fr-FR" w:eastAsia="fr-FR"/>
              </w:rPr>
              <w:t>vous</w:t>
            </w:r>
            <w:proofErr w:type="spellEnd"/>
            <w:r w:rsidRPr="00D707CA">
              <w:rPr>
                <w:color w:val="000000"/>
                <w:lang w:val="fr-FR" w:eastAsia="fr-FR"/>
              </w:rPr>
              <w:t xml:space="preserve"> inquiétez trop</w:t>
            </w:r>
          </w:p>
        </w:tc>
      </w:tr>
      <w:tr w:rsidR="001C7D39" w:rsidRPr="00D707CA" w14:paraId="502B2F70" w14:textId="77777777" w:rsidTr="00867F22">
        <w:trPr>
          <w:trHeight w:val="407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7C850BF4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1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172881FC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no interest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080F5B38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Plus rien ne vous intéresse</w:t>
            </w:r>
          </w:p>
        </w:tc>
      </w:tr>
      <w:tr w:rsidR="001C7D39" w:rsidRPr="00D707CA" w14:paraId="5DAE3D93" w14:textId="77777777" w:rsidTr="00867F22">
        <w:trPr>
          <w:trHeight w:val="52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23C7A917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2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3DAEA32F" w14:textId="77777777" w:rsidR="001C7D39" w:rsidRPr="00D707CA" w:rsidRDefault="001C7D39" w:rsidP="00867F22">
            <w:pPr>
              <w:spacing w:line="276" w:lineRule="auto"/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Feeling that everything is an effort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6FB71504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Tout est un effort pour vous</w:t>
            </w:r>
          </w:p>
        </w:tc>
      </w:tr>
      <w:tr w:rsidR="001C7D39" w:rsidRPr="00D707CA" w14:paraId="2745451E" w14:textId="77777777" w:rsidTr="00867F22">
        <w:trPr>
          <w:trHeight w:val="393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007D2BD0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3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5D068441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Worthless feeling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5E0CAC92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le sentiment d’être bon à rien</w:t>
            </w:r>
          </w:p>
        </w:tc>
      </w:tr>
      <w:tr w:rsidR="001C7D39" w:rsidRPr="00D707CA" w14:paraId="58EA7BA6" w14:textId="77777777" w:rsidTr="00867F22">
        <w:trPr>
          <w:trHeight w:val="399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27794ED7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4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73D257C2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Poor appetit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677D9C85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us avez perdu l’appétit</w:t>
            </w:r>
          </w:p>
        </w:tc>
      </w:tr>
      <w:tr w:rsidR="001C7D39" w:rsidRPr="00D707CA" w14:paraId="7C4D5C40" w14:textId="77777777" w:rsidTr="00867F22">
        <w:trPr>
          <w:trHeight w:val="387"/>
        </w:trPr>
        <w:tc>
          <w:tcPr>
            <w:tcW w:w="426" w:type="pct"/>
            <w:shd w:val="clear" w:color="000000" w:fill="BFBFBF"/>
            <w:vAlign w:val="center"/>
            <w:hideMark/>
          </w:tcPr>
          <w:p w14:paraId="36966745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25</w:t>
            </w:r>
          </w:p>
        </w:tc>
        <w:tc>
          <w:tcPr>
            <w:tcW w:w="1613" w:type="pct"/>
            <w:shd w:val="clear" w:color="000000" w:fill="BFBFBF"/>
            <w:vAlign w:val="center"/>
            <w:hideMark/>
          </w:tcPr>
          <w:p w14:paraId="4304A559" w14:textId="77777777" w:rsidR="001C7D39" w:rsidRPr="00D707CA" w:rsidRDefault="001C7D39" w:rsidP="00867F22">
            <w:pPr>
              <w:rPr>
                <w:color w:val="000000"/>
                <w:lang w:eastAsia="fr-FR"/>
              </w:rPr>
            </w:pPr>
            <w:r w:rsidRPr="00D707CA">
              <w:rPr>
                <w:color w:val="000000"/>
                <w:lang w:eastAsia="fr-FR"/>
              </w:rPr>
              <w:t>Sleep disturbance</w:t>
            </w:r>
          </w:p>
        </w:tc>
        <w:tc>
          <w:tcPr>
            <w:tcW w:w="2961" w:type="pct"/>
            <w:shd w:val="clear" w:color="000000" w:fill="FFFFFF"/>
            <w:vAlign w:val="center"/>
            <w:hideMark/>
          </w:tcPr>
          <w:p w14:paraId="244814A9" w14:textId="77777777" w:rsidR="001C7D39" w:rsidRPr="00D707CA" w:rsidRDefault="001C7D39" w:rsidP="00867F22">
            <w:pPr>
              <w:rPr>
                <w:color w:val="000000"/>
                <w:lang w:val="fr-FR" w:eastAsia="fr-FR"/>
              </w:rPr>
            </w:pPr>
            <w:r w:rsidRPr="00D707CA">
              <w:rPr>
                <w:color w:val="000000"/>
                <w:lang w:val="fr-FR" w:eastAsia="fr-FR"/>
              </w:rPr>
              <w:t>Votre sommeil est perturbé</w:t>
            </w:r>
          </w:p>
        </w:tc>
      </w:tr>
    </w:tbl>
    <w:p w14:paraId="3ED900AE" w14:textId="77777777" w:rsidR="001C7D39" w:rsidRPr="00D707CA" w:rsidRDefault="001C7D39" w:rsidP="001C7D39">
      <w:pPr>
        <w:spacing w:after="160" w:line="259" w:lineRule="auto"/>
        <w:jc w:val="left"/>
        <w:rPr>
          <w:u w:val="single"/>
        </w:rPr>
      </w:pPr>
    </w:p>
    <w:p w14:paraId="25FBEFC0" w14:textId="77777777" w:rsidR="00D068E1" w:rsidRDefault="00D068E1"/>
    <w:sectPr w:rsidR="00D068E1" w:rsidSect="004F1CE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39"/>
    <w:rsid w:val="001C7D39"/>
    <w:rsid w:val="00257EE8"/>
    <w:rsid w:val="003C7D47"/>
    <w:rsid w:val="004C043D"/>
    <w:rsid w:val="004F1CE0"/>
    <w:rsid w:val="0057741F"/>
    <w:rsid w:val="0058033A"/>
    <w:rsid w:val="00867F22"/>
    <w:rsid w:val="00A67F12"/>
    <w:rsid w:val="00D068E1"/>
    <w:rsid w:val="00F3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E2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39"/>
    <w:pPr>
      <w:spacing w:line="360" w:lineRule="auto"/>
      <w:jc w:val="both"/>
    </w:pPr>
    <w:rPr>
      <w:rFonts w:ascii="Helvetica" w:eastAsiaTheme="minorHAnsi" w:hAnsi="Helvetica" w:cs="Arial"/>
      <w:color w:val="00000A"/>
      <w:sz w:val="21"/>
      <w:szCs w:val="21"/>
      <w:lang w:val="en-GB" w:eastAsia="en-US"/>
    </w:rPr>
  </w:style>
  <w:style w:type="paragraph" w:styleId="Titre1">
    <w:name w:val="heading 1"/>
    <w:aliases w:val="THESE TITRE 1"/>
    <w:basedOn w:val="Titre"/>
    <w:next w:val="Normal"/>
    <w:link w:val="Titre1Car"/>
    <w:autoRedefine/>
    <w:uiPriority w:val="9"/>
    <w:qFormat/>
    <w:rsid w:val="00257EE8"/>
    <w:pPr>
      <w:keepNext/>
      <w:keepLines/>
      <w:pBdr>
        <w:bottom w:val="none" w:sz="0" w:space="0" w:color="auto"/>
      </w:pBdr>
      <w:overflowPunct w:val="0"/>
      <w:spacing w:before="480" w:after="0"/>
      <w:contextualSpacing w:val="0"/>
      <w:jc w:val="right"/>
      <w:outlineLvl w:val="0"/>
    </w:pPr>
    <w:rPr>
      <w:rFonts w:ascii="Arial" w:hAnsi="Arial"/>
      <w:b/>
      <w:caps/>
      <w:color w:val="345A8A" w:themeColor="accent1" w:themeShade="B5"/>
      <w:spacing w:val="0"/>
      <w:kern w:val="0"/>
      <w:sz w:val="32"/>
      <w:szCs w:val="32"/>
      <w:u w:color="00000A"/>
      <w:lang w:eastAsia="zh-CN" w:bidi="hi-IN"/>
    </w:rPr>
  </w:style>
  <w:style w:type="paragraph" w:styleId="Titre2">
    <w:name w:val="heading 2"/>
    <w:aliases w:val="Titre 3 pat"/>
    <w:basedOn w:val="Titre3"/>
    <w:next w:val="Normal"/>
    <w:link w:val="Titre2Car"/>
    <w:autoRedefine/>
    <w:uiPriority w:val="9"/>
    <w:unhideWhenUsed/>
    <w:qFormat/>
    <w:rsid w:val="003C7D47"/>
    <w:pPr>
      <w:outlineLvl w:val="1"/>
    </w:pPr>
    <w:rPr>
      <w:bCs w:val="0"/>
      <w:color w:val="548DD4" w:themeColor="text2" w:themeTint="99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7D47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Titre 3 pat Car"/>
    <w:basedOn w:val="Policepardfaut"/>
    <w:link w:val="Titre2"/>
    <w:uiPriority w:val="9"/>
    <w:rsid w:val="003C7D47"/>
    <w:rPr>
      <w:rFonts w:asciiTheme="majorHAnsi" w:eastAsiaTheme="majorEastAsia" w:hAnsiTheme="majorHAnsi" w:cstheme="majorBidi"/>
      <w:b/>
      <w:color w:val="548DD4" w:themeColor="text2" w:themeTint="99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C7D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1Car">
    <w:name w:val="Titre 1 Car"/>
    <w:aliases w:val="THESE TITRE 1 Car"/>
    <w:basedOn w:val="Policepardfaut"/>
    <w:link w:val="Titre1"/>
    <w:uiPriority w:val="9"/>
    <w:qFormat/>
    <w:rsid w:val="00257EE8"/>
    <w:rPr>
      <w:rFonts w:ascii="Arial" w:eastAsiaTheme="majorEastAsia" w:hAnsi="Arial" w:cstheme="majorBidi"/>
      <w:b/>
      <w:caps/>
      <w:color w:val="345A8A" w:themeColor="accent1" w:themeShade="B5"/>
      <w:sz w:val="32"/>
      <w:szCs w:val="32"/>
      <w:u w:color="00000A"/>
      <w:lang w:eastAsia="zh-CN" w:bidi="hi-IN"/>
    </w:rPr>
  </w:style>
  <w:style w:type="paragraph" w:styleId="Titre">
    <w:name w:val="Title"/>
    <w:basedOn w:val="Normal"/>
    <w:next w:val="Normal"/>
    <w:link w:val="TitreCar"/>
    <w:uiPriority w:val="10"/>
    <w:qFormat/>
    <w:rsid w:val="00257EE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ja-JP"/>
    </w:rPr>
  </w:style>
  <w:style w:type="character" w:customStyle="1" w:styleId="TitreCar">
    <w:name w:val="Titre Car"/>
    <w:basedOn w:val="Policepardfaut"/>
    <w:link w:val="Titre"/>
    <w:uiPriority w:val="10"/>
    <w:rsid w:val="00257E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033A"/>
    <w:pPr>
      <w:spacing w:line="240" w:lineRule="auto"/>
      <w:jc w:val="left"/>
    </w:pPr>
    <w:rPr>
      <w:rFonts w:ascii="Lucida Grande" w:eastAsia="Times New Roman" w:hAnsi="Lucida Grande" w:cs="Lucida Grande"/>
      <w:color w:val="auto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33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39"/>
    <w:pPr>
      <w:spacing w:line="360" w:lineRule="auto"/>
      <w:jc w:val="both"/>
    </w:pPr>
    <w:rPr>
      <w:rFonts w:ascii="Helvetica" w:eastAsiaTheme="minorHAnsi" w:hAnsi="Helvetica" w:cs="Arial"/>
      <w:color w:val="00000A"/>
      <w:sz w:val="21"/>
      <w:szCs w:val="21"/>
      <w:lang w:val="en-GB" w:eastAsia="en-US"/>
    </w:rPr>
  </w:style>
  <w:style w:type="paragraph" w:styleId="Titre1">
    <w:name w:val="heading 1"/>
    <w:aliases w:val="THESE TITRE 1"/>
    <w:basedOn w:val="Titre"/>
    <w:next w:val="Normal"/>
    <w:link w:val="Titre1Car"/>
    <w:autoRedefine/>
    <w:uiPriority w:val="9"/>
    <w:qFormat/>
    <w:rsid w:val="00257EE8"/>
    <w:pPr>
      <w:keepNext/>
      <w:keepLines/>
      <w:pBdr>
        <w:bottom w:val="none" w:sz="0" w:space="0" w:color="auto"/>
      </w:pBdr>
      <w:overflowPunct w:val="0"/>
      <w:spacing w:before="480" w:after="0"/>
      <w:contextualSpacing w:val="0"/>
      <w:jc w:val="right"/>
      <w:outlineLvl w:val="0"/>
    </w:pPr>
    <w:rPr>
      <w:rFonts w:ascii="Arial" w:hAnsi="Arial"/>
      <w:b/>
      <w:caps/>
      <w:color w:val="345A8A" w:themeColor="accent1" w:themeShade="B5"/>
      <w:spacing w:val="0"/>
      <w:kern w:val="0"/>
      <w:sz w:val="32"/>
      <w:szCs w:val="32"/>
      <w:u w:color="00000A"/>
      <w:lang w:eastAsia="zh-CN" w:bidi="hi-IN"/>
    </w:rPr>
  </w:style>
  <w:style w:type="paragraph" w:styleId="Titre2">
    <w:name w:val="heading 2"/>
    <w:aliases w:val="Titre 3 pat"/>
    <w:basedOn w:val="Titre3"/>
    <w:next w:val="Normal"/>
    <w:link w:val="Titre2Car"/>
    <w:autoRedefine/>
    <w:uiPriority w:val="9"/>
    <w:unhideWhenUsed/>
    <w:qFormat/>
    <w:rsid w:val="003C7D47"/>
    <w:pPr>
      <w:outlineLvl w:val="1"/>
    </w:pPr>
    <w:rPr>
      <w:bCs w:val="0"/>
      <w:color w:val="548DD4" w:themeColor="text2" w:themeTint="99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7D47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Titre 3 pat Car"/>
    <w:basedOn w:val="Policepardfaut"/>
    <w:link w:val="Titre2"/>
    <w:uiPriority w:val="9"/>
    <w:rsid w:val="003C7D47"/>
    <w:rPr>
      <w:rFonts w:asciiTheme="majorHAnsi" w:eastAsiaTheme="majorEastAsia" w:hAnsiTheme="majorHAnsi" w:cstheme="majorBidi"/>
      <w:b/>
      <w:color w:val="548DD4" w:themeColor="text2" w:themeTint="99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C7D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1Car">
    <w:name w:val="Titre 1 Car"/>
    <w:aliases w:val="THESE TITRE 1 Car"/>
    <w:basedOn w:val="Policepardfaut"/>
    <w:link w:val="Titre1"/>
    <w:uiPriority w:val="9"/>
    <w:qFormat/>
    <w:rsid w:val="00257EE8"/>
    <w:rPr>
      <w:rFonts w:ascii="Arial" w:eastAsiaTheme="majorEastAsia" w:hAnsi="Arial" w:cstheme="majorBidi"/>
      <w:b/>
      <w:caps/>
      <w:color w:val="345A8A" w:themeColor="accent1" w:themeShade="B5"/>
      <w:sz w:val="32"/>
      <w:szCs w:val="32"/>
      <w:u w:color="00000A"/>
      <w:lang w:eastAsia="zh-CN" w:bidi="hi-IN"/>
    </w:rPr>
  </w:style>
  <w:style w:type="paragraph" w:styleId="Titre">
    <w:name w:val="Title"/>
    <w:basedOn w:val="Normal"/>
    <w:next w:val="Normal"/>
    <w:link w:val="TitreCar"/>
    <w:uiPriority w:val="10"/>
    <w:qFormat/>
    <w:rsid w:val="00257EE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ja-JP"/>
    </w:rPr>
  </w:style>
  <w:style w:type="character" w:customStyle="1" w:styleId="TitreCar">
    <w:name w:val="Titre Car"/>
    <w:basedOn w:val="Policepardfaut"/>
    <w:link w:val="Titre"/>
    <w:uiPriority w:val="10"/>
    <w:rsid w:val="00257E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033A"/>
    <w:pPr>
      <w:spacing w:line="240" w:lineRule="auto"/>
      <w:jc w:val="left"/>
    </w:pPr>
    <w:rPr>
      <w:rFonts w:ascii="Lucida Grande" w:eastAsia="Times New Roman" w:hAnsi="Lucida Grande" w:cs="Lucida Grande"/>
      <w:color w:val="auto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33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52</Characters>
  <Application>Microsoft Macintosh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nabbe</dc:creator>
  <cp:keywords/>
  <dc:description/>
  <cp:lastModifiedBy>patrice nabbe</cp:lastModifiedBy>
  <cp:revision>3</cp:revision>
  <dcterms:created xsi:type="dcterms:W3CDTF">2019-03-27T12:14:00Z</dcterms:created>
  <dcterms:modified xsi:type="dcterms:W3CDTF">2019-03-27T12:36:00Z</dcterms:modified>
</cp:coreProperties>
</file>